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B97" w:rsidRPr="004C7B7C" w:rsidRDefault="005E3B97" w:rsidP="005E3B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:</w:t>
      </w:r>
      <w:r w:rsidRPr="006824B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824B5">
        <w:rPr>
          <w:rFonts w:ascii="Times New Roman" w:hAnsi="Times New Roman" w:cs="Times New Roman"/>
          <w:b/>
          <w:sz w:val="24"/>
          <w:szCs w:val="24"/>
        </w:rPr>
        <w:t>.</w:t>
      </w:r>
      <w:r w:rsidRPr="004C7B7C">
        <w:rPr>
          <w:rFonts w:ascii="Times New Roman" w:hAnsi="Times New Roman" w:cs="Times New Roman"/>
          <w:b/>
          <w:sz w:val="24"/>
          <w:szCs w:val="24"/>
        </w:rPr>
        <w:t xml:space="preserve"> List of primary hit compounds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580"/>
        <w:gridCol w:w="3140"/>
        <w:gridCol w:w="5636"/>
      </w:tblGrid>
      <w:tr w:rsidR="005E3B97" w:rsidRPr="004A0BA7" w:rsidTr="00514582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E3B97" w:rsidRPr="004A0BA7" w:rsidTr="00514582">
        <w:trPr>
          <w:trHeight w:val="330"/>
        </w:trPr>
        <w:tc>
          <w:tcPr>
            <w:tcW w:w="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ame of compounds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chanism of action</w:t>
            </w:r>
          </w:p>
        </w:tc>
      </w:tr>
      <w:tr w:rsidR="005E3B97" w:rsidRPr="004A0BA7" w:rsidTr="00514582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I-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ve BET inhibitor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/-)-JQ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 inhibitor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I-1 hydrate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Hedgehog pathway inhibitor; Gli1/Gli2 inhibitor.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tabine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methylating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nt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crolimus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modulating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nt of the 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neurin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J-770662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al inhibitor of CDKs and aurora kinases</w:t>
            </w:r>
          </w:p>
        </w:tc>
      </w:tr>
      <w:tr w:rsidR="005E3B97" w:rsidRPr="004A0BA7" w:rsidTr="00514582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psigargin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hibitor of 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endoplasmic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iculum Ca2</w:t>
            </w: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TPase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-9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4K (PI4KIIIβ) inhibitor 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101348 (SAR302503)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 JAK2 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hostin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0 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osine kinase inhibitor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34554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target of IKK-2 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betasol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ionate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steroid 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7441(KU-57788)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ve inhibitor of DNA-PK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lotinib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 inhibitor</w:t>
            </w:r>
          </w:p>
        </w:tc>
      </w:tr>
      <w:tr w:rsidR="005E3B97" w:rsidRPr="004A0BA7" w:rsidTr="00514582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orolimus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daforolimus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B97" w:rsidRPr="004A0BA7" w:rsidRDefault="005E3B97" w:rsidP="0051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4A0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hibitor</w:t>
            </w:r>
          </w:p>
        </w:tc>
      </w:tr>
    </w:tbl>
    <w:p w:rsidR="00AB31C6" w:rsidRDefault="00AB31C6">
      <w:bookmarkStart w:id="0" w:name="_GoBack"/>
      <w:bookmarkEnd w:id="0"/>
    </w:p>
    <w:sectPr w:rsidR="00AB3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B97"/>
    <w:rsid w:val="005E3B97"/>
    <w:rsid w:val="00A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9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9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z, Jona Jeane</dc:creator>
  <cp:lastModifiedBy>Enriquez, Jona Jeane</cp:lastModifiedBy>
  <cp:revision>1</cp:revision>
  <dcterms:created xsi:type="dcterms:W3CDTF">2021-04-09T01:03:00Z</dcterms:created>
  <dcterms:modified xsi:type="dcterms:W3CDTF">2021-04-09T01:04:00Z</dcterms:modified>
</cp:coreProperties>
</file>